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DB4" w:rsidRDefault="00BA6C31" w:rsidP="00573DB4">
      <w:pPr>
        <w:pStyle w:val="Caption"/>
        <w:keepNext/>
        <w:spacing w:after="0"/>
        <w:rPr>
          <w:szCs w:val="20"/>
        </w:rPr>
      </w:pPr>
      <w:r>
        <w:rPr>
          <w:szCs w:val="20"/>
        </w:rPr>
        <w:t xml:space="preserve">S2 </w:t>
      </w:r>
      <w:r w:rsidR="00573DB4" w:rsidRPr="0038573A">
        <w:rPr>
          <w:szCs w:val="20"/>
        </w:rPr>
        <w:t>Table</w:t>
      </w:r>
      <w:bookmarkStart w:id="0" w:name="_GoBack"/>
      <w:bookmarkEnd w:id="0"/>
      <w:r w:rsidR="00573DB4">
        <w:rPr>
          <w:szCs w:val="20"/>
        </w:rPr>
        <w:t xml:space="preserve">. Characteristics of 99 needle biopsy </w:t>
      </w:r>
    </w:p>
    <w:p w:rsidR="00573DB4" w:rsidRDefault="00573DB4" w:rsidP="00573DB4">
      <w:pPr>
        <w:pStyle w:val="Caption"/>
        <w:keepNext/>
        <w:spacing w:after="0"/>
        <w:rPr>
          <w:szCs w:val="20"/>
        </w:rPr>
      </w:pPr>
      <w:proofErr w:type="gramStart"/>
      <w:r>
        <w:rPr>
          <w:szCs w:val="20"/>
        </w:rPr>
        <w:t>specimens</w:t>
      </w:r>
      <w:proofErr w:type="gramEnd"/>
      <w:r>
        <w:rPr>
          <w:szCs w:val="20"/>
        </w:rPr>
        <w:t xml:space="preserve"> and 105 locally recurrent CRPCs used </w:t>
      </w:r>
    </w:p>
    <w:p w:rsidR="00573DB4" w:rsidRPr="0045388A" w:rsidRDefault="00573DB4" w:rsidP="00573DB4">
      <w:pPr>
        <w:pStyle w:val="Caption"/>
        <w:keepNext/>
        <w:spacing w:after="0"/>
        <w:rPr>
          <w:i/>
          <w:szCs w:val="20"/>
        </w:rPr>
      </w:pPr>
      <w:proofErr w:type="gramStart"/>
      <w:r>
        <w:rPr>
          <w:szCs w:val="20"/>
        </w:rPr>
        <w:t>in</w:t>
      </w:r>
      <w:proofErr w:type="gramEnd"/>
      <w:r>
        <w:rPr>
          <w:szCs w:val="20"/>
        </w:rPr>
        <w:t xml:space="preserve"> IHC. </w:t>
      </w:r>
    </w:p>
    <w:tbl>
      <w:tblPr>
        <w:tblpPr w:leftFromText="180" w:rightFromText="180" w:vertAnchor="text" w:horzAnchor="margin" w:tblpY="60"/>
        <w:tblOverlap w:val="never"/>
        <w:tblW w:w="45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</w:tblGrid>
      <w:tr w:rsidR="00573DB4" w:rsidRPr="006578F0" w:rsidTr="007D79B8">
        <w:trPr>
          <w:trHeight w:val="271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3DB4" w:rsidRPr="00CD47E0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</w:rPr>
            </w:pPr>
            <w:r w:rsidRPr="00CD47E0">
              <w:rPr>
                <w:sz w:val="20"/>
                <w:szCs w:val="20"/>
                <w:u w:val="single"/>
              </w:rPr>
              <w:t>Needle biopsy specimens, n: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3DB4" w:rsidRPr="00CD47E0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99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Gleason score, n (%)</w:t>
            </w:r>
          </w:p>
        </w:tc>
        <w:tc>
          <w:tcPr>
            <w:tcW w:w="1417" w:type="dxa"/>
            <w:vAlign w:val="center"/>
          </w:tcPr>
          <w:p w:rsidR="00573DB4" w:rsidRPr="00CD47E0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≤6</w:t>
            </w:r>
          </w:p>
        </w:tc>
        <w:tc>
          <w:tcPr>
            <w:tcW w:w="1417" w:type="dxa"/>
            <w:vAlign w:val="center"/>
          </w:tcPr>
          <w:p w:rsidR="00573DB4" w:rsidRPr="00CD47E0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24 (24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:rsidR="00573DB4" w:rsidRPr="00CD47E0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</w:rPr>
            </w:pPr>
            <w:r w:rsidRPr="00CD47E0">
              <w:rPr>
                <w:sz w:val="20"/>
                <w:szCs w:val="20"/>
              </w:rPr>
              <w:t>42 (42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 w:rsidRPr="00CD47E0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  <w:lang w:val="fi-FI"/>
              </w:rPr>
              <w:t>8</w:t>
            </w: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 (33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CD47E0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Treatment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Surgical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9901E1">
              <w:rPr>
                <w:sz w:val="20"/>
                <w:szCs w:val="20"/>
                <w:lang w:val="fi-FI"/>
              </w:rPr>
              <w:t>castration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2 (22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Chemical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castration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Pr="006578F0" w:rsidRDefault="00573DB4" w:rsidP="007D79B8">
            <w:pPr>
              <w:tabs>
                <w:tab w:val="left" w:pos="1140"/>
              </w:tabs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5 (66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 w:rsidRPr="0036064F">
              <w:rPr>
                <w:sz w:val="20"/>
                <w:szCs w:val="20"/>
                <w:lang w:val="fi-FI"/>
              </w:rPr>
              <w:t>Anti-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androgen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1 (11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Combined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androgen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blockade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 (1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36064F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46249A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  <w:lang w:val="fi-FI"/>
              </w:rPr>
            </w:pPr>
            <w:proofErr w:type="spellStart"/>
            <w:r w:rsidRPr="0046249A">
              <w:rPr>
                <w:sz w:val="20"/>
                <w:szCs w:val="20"/>
                <w:u w:val="single"/>
                <w:lang w:val="fi-FI"/>
              </w:rPr>
              <w:t>Locally</w:t>
            </w:r>
            <w:proofErr w:type="spellEnd"/>
            <w:r w:rsidRPr="0046249A">
              <w:rPr>
                <w:sz w:val="20"/>
                <w:szCs w:val="20"/>
                <w:u w:val="single"/>
                <w:lang w:val="fi-FI"/>
              </w:rPr>
              <w:t xml:space="preserve"> </w:t>
            </w:r>
            <w:proofErr w:type="spellStart"/>
            <w:r w:rsidRPr="0046249A">
              <w:rPr>
                <w:sz w:val="20"/>
                <w:szCs w:val="20"/>
                <w:u w:val="single"/>
                <w:lang w:val="fi-FI"/>
              </w:rPr>
              <w:t>recurrent</w:t>
            </w:r>
            <w:proofErr w:type="spellEnd"/>
            <w:r w:rsidRPr="0046249A">
              <w:rPr>
                <w:sz w:val="20"/>
                <w:szCs w:val="20"/>
                <w:u w:val="single"/>
                <w:lang w:val="fi-FI"/>
              </w:rPr>
              <w:t xml:space="preserve"> CRPC, n:</w:t>
            </w: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05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Treatment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>, n (%)</w:t>
            </w: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Orchiectomy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6/105 (43.8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 w:rsidRPr="0036064F">
              <w:rPr>
                <w:sz w:val="20"/>
                <w:szCs w:val="20"/>
                <w:lang w:val="fi-FI"/>
              </w:rPr>
              <w:t xml:space="preserve">LHRH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analog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9/105 (27.6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Bicalutamide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/105 (1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Orchiectomy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and </w:t>
            </w:r>
            <w:proofErr w:type="spellStart"/>
            <w:r w:rsidRPr="009901E1">
              <w:rPr>
                <w:sz w:val="20"/>
                <w:szCs w:val="20"/>
                <w:lang w:val="fi-FI"/>
              </w:rPr>
              <w:t>estrogen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/105 (2.9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Combined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androgen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36064F">
              <w:rPr>
                <w:sz w:val="20"/>
                <w:szCs w:val="20"/>
                <w:lang w:val="fi-FI"/>
              </w:rPr>
              <w:t>blockade</w:t>
            </w:r>
            <w:proofErr w:type="spellEnd"/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2/105 (20.9)</w:t>
            </w:r>
          </w:p>
        </w:tc>
      </w:tr>
      <w:tr w:rsidR="00573DB4" w:rsidRPr="006578F0" w:rsidTr="007D79B8">
        <w:trPr>
          <w:trHeight w:val="271"/>
        </w:trPr>
        <w:tc>
          <w:tcPr>
            <w:tcW w:w="3114" w:type="dxa"/>
            <w:vAlign w:val="center"/>
          </w:tcPr>
          <w:p w:rsidR="00573DB4" w:rsidRPr="009901E1" w:rsidRDefault="00573DB4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 w:rsidRPr="0036064F">
              <w:rPr>
                <w:sz w:val="20"/>
                <w:szCs w:val="20"/>
                <w:lang w:val="fi-FI"/>
              </w:rPr>
              <w:t>Unavailable</w:t>
            </w:r>
            <w:proofErr w:type="spellEnd"/>
            <w:r w:rsidRPr="0036064F">
              <w:rPr>
                <w:sz w:val="20"/>
                <w:szCs w:val="20"/>
                <w:lang w:val="fi-FI"/>
              </w:rPr>
              <w:t xml:space="preserve"> data</w:t>
            </w:r>
          </w:p>
        </w:tc>
        <w:tc>
          <w:tcPr>
            <w:tcW w:w="1417" w:type="dxa"/>
            <w:vAlign w:val="center"/>
          </w:tcPr>
          <w:p w:rsidR="00573DB4" w:rsidRDefault="00573DB4" w:rsidP="007D79B8">
            <w:pPr>
              <w:tabs>
                <w:tab w:val="left" w:pos="1140"/>
              </w:tabs>
              <w:spacing w:after="0" w:line="240" w:lineRule="auto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 (3.8)</w:t>
            </w:r>
          </w:p>
        </w:tc>
      </w:tr>
    </w:tbl>
    <w:p w:rsidR="00573DB4" w:rsidRDefault="00573DB4" w:rsidP="00573DB4">
      <w:pPr>
        <w:spacing w:after="0" w:line="240" w:lineRule="auto"/>
        <w:jc w:val="left"/>
        <w:rPr>
          <w:b/>
          <w:sz w:val="20"/>
          <w:szCs w:val="20"/>
        </w:rPr>
      </w:pPr>
    </w:p>
    <w:p w:rsidR="00573DB4" w:rsidRDefault="00573DB4" w:rsidP="00573DB4">
      <w:pPr>
        <w:spacing w:after="0" w:line="240" w:lineRule="auto"/>
        <w:jc w:val="left"/>
        <w:rPr>
          <w:b/>
          <w:sz w:val="20"/>
          <w:szCs w:val="20"/>
        </w:rPr>
      </w:pPr>
    </w:p>
    <w:p w:rsidR="005854F0" w:rsidRDefault="005854F0"/>
    <w:sectPr w:rsidR="005854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DB4"/>
    <w:rsid w:val="00014D3B"/>
    <w:rsid w:val="00016172"/>
    <w:rsid w:val="0003209A"/>
    <w:rsid w:val="000339CC"/>
    <w:rsid w:val="000372C0"/>
    <w:rsid w:val="00041706"/>
    <w:rsid w:val="00046890"/>
    <w:rsid w:val="00050D3C"/>
    <w:rsid w:val="00052472"/>
    <w:rsid w:val="00053FD0"/>
    <w:rsid w:val="0006744A"/>
    <w:rsid w:val="0007367A"/>
    <w:rsid w:val="00084059"/>
    <w:rsid w:val="0008515B"/>
    <w:rsid w:val="00085AA1"/>
    <w:rsid w:val="000950A0"/>
    <w:rsid w:val="000B225A"/>
    <w:rsid w:val="000B4F06"/>
    <w:rsid w:val="000B5AE4"/>
    <w:rsid w:val="000B6544"/>
    <w:rsid w:val="000C2D87"/>
    <w:rsid w:val="000C6483"/>
    <w:rsid w:val="000D31FE"/>
    <w:rsid w:val="000E0ABC"/>
    <w:rsid w:val="000E7FE1"/>
    <w:rsid w:val="000F3CAB"/>
    <w:rsid w:val="00102A42"/>
    <w:rsid w:val="00104E12"/>
    <w:rsid w:val="001059CB"/>
    <w:rsid w:val="00110771"/>
    <w:rsid w:val="00111D28"/>
    <w:rsid w:val="00112BE5"/>
    <w:rsid w:val="001153A5"/>
    <w:rsid w:val="00116618"/>
    <w:rsid w:val="001233C5"/>
    <w:rsid w:val="00126755"/>
    <w:rsid w:val="00126E5F"/>
    <w:rsid w:val="00135F8E"/>
    <w:rsid w:val="001361A7"/>
    <w:rsid w:val="0013636C"/>
    <w:rsid w:val="0015364A"/>
    <w:rsid w:val="00153DEB"/>
    <w:rsid w:val="001540A3"/>
    <w:rsid w:val="00160C20"/>
    <w:rsid w:val="0017166C"/>
    <w:rsid w:val="00184448"/>
    <w:rsid w:val="00195486"/>
    <w:rsid w:val="00195E5B"/>
    <w:rsid w:val="001A12C7"/>
    <w:rsid w:val="001A40F6"/>
    <w:rsid w:val="001A4910"/>
    <w:rsid w:val="001E6FA8"/>
    <w:rsid w:val="001F1C3E"/>
    <w:rsid w:val="002050F4"/>
    <w:rsid w:val="002267C1"/>
    <w:rsid w:val="00233C48"/>
    <w:rsid w:val="00242BAE"/>
    <w:rsid w:val="0025040C"/>
    <w:rsid w:val="00251192"/>
    <w:rsid w:val="00261343"/>
    <w:rsid w:val="00262240"/>
    <w:rsid w:val="00264E70"/>
    <w:rsid w:val="00271F42"/>
    <w:rsid w:val="002816C5"/>
    <w:rsid w:val="00283CCD"/>
    <w:rsid w:val="00290734"/>
    <w:rsid w:val="002935D8"/>
    <w:rsid w:val="00296D56"/>
    <w:rsid w:val="002A2F0B"/>
    <w:rsid w:val="002B3E98"/>
    <w:rsid w:val="002C03D0"/>
    <w:rsid w:val="002D40B1"/>
    <w:rsid w:val="002E4FA3"/>
    <w:rsid w:val="002F7939"/>
    <w:rsid w:val="003105B6"/>
    <w:rsid w:val="003142B5"/>
    <w:rsid w:val="00325CDF"/>
    <w:rsid w:val="00340402"/>
    <w:rsid w:val="00342D86"/>
    <w:rsid w:val="003470A8"/>
    <w:rsid w:val="00357BA5"/>
    <w:rsid w:val="003631D2"/>
    <w:rsid w:val="003972E8"/>
    <w:rsid w:val="00397DA7"/>
    <w:rsid w:val="003A0D2C"/>
    <w:rsid w:val="003A3B71"/>
    <w:rsid w:val="003C0355"/>
    <w:rsid w:val="003C4E3D"/>
    <w:rsid w:val="003C7BDF"/>
    <w:rsid w:val="003D49E2"/>
    <w:rsid w:val="003D6DF2"/>
    <w:rsid w:val="003F2A79"/>
    <w:rsid w:val="003F5A69"/>
    <w:rsid w:val="003F774B"/>
    <w:rsid w:val="004039A2"/>
    <w:rsid w:val="00416CB2"/>
    <w:rsid w:val="004254FA"/>
    <w:rsid w:val="0044214A"/>
    <w:rsid w:val="004538F9"/>
    <w:rsid w:val="00463E2A"/>
    <w:rsid w:val="004642A8"/>
    <w:rsid w:val="00465021"/>
    <w:rsid w:val="00477CA3"/>
    <w:rsid w:val="0049740E"/>
    <w:rsid w:val="004A2C8E"/>
    <w:rsid w:val="004A2FB0"/>
    <w:rsid w:val="004A50AF"/>
    <w:rsid w:val="004B2A69"/>
    <w:rsid w:val="004B3FE0"/>
    <w:rsid w:val="004B59C5"/>
    <w:rsid w:val="004D6A6F"/>
    <w:rsid w:val="004E59F3"/>
    <w:rsid w:val="004E5DC6"/>
    <w:rsid w:val="004E7E58"/>
    <w:rsid w:val="004F417F"/>
    <w:rsid w:val="004F6BCC"/>
    <w:rsid w:val="005048EC"/>
    <w:rsid w:val="00506E63"/>
    <w:rsid w:val="00507D6D"/>
    <w:rsid w:val="00520F53"/>
    <w:rsid w:val="00523692"/>
    <w:rsid w:val="00526002"/>
    <w:rsid w:val="0053457F"/>
    <w:rsid w:val="00534A62"/>
    <w:rsid w:val="00536B97"/>
    <w:rsid w:val="00537E87"/>
    <w:rsid w:val="00540CD3"/>
    <w:rsid w:val="005443DD"/>
    <w:rsid w:val="00545D1F"/>
    <w:rsid w:val="00554007"/>
    <w:rsid w:val="00554DF0"/>
    <w:rsid w:val="00565898"/>
    <w:rsid w:val="00572CD9"/>
    <w:rsid w:val="00573DB4"/>
    <w:rsid w:val="00575DFA"/>
    <w:rsid w:val="005836E2"/>
    <w:rsid w:val="00584A0F"/>
    <w:rsid w:val="005854F0"/>
    <w:rsid w:val="005904CE"/>
    <w:rsid w:val="00591597"/>
    <w:rsid w:val="005A0114"/>
    <w:rsid w:val="005B1A44"/>
    <w:rsid w:val="005B2246"/>
    <w:rsid w:val="005B4B3A"/>
    <w:rsid w:val="005C7282"/>
    <w:rsid w:val="005D594A"/>
    <w:rsid w:val="005D7ACF"/>
    <w:rsid w:val="005E6859"/>
    <w:rsid w:val="005E74DD"/>
    <w:rsid w:val="005F0428"/>
    <w:rsid w:val="005F5BBB"/>
    <w:rsid w:val="00603A24"/>
    <w:rsid w:val="00624904"/>
    <w:rsid w:val="00651183"/>
    <w:rsid w:val="00655A3F"/>
    <w:rsid w:val="00656B39"/>
    <w:rsid w:val="00660AFA"/>
    <w:rsid w:val="006618B4"/>
    <w:rsid w:val="006668B7"/>
    <w:rsid w:val="00672E2A"/>
    <w:rsid w:val="00676107"/>
    <w:rsid w:val="00681A83"/>
    <w:rsid w:val="00684EFE"/>
    <w:rsid w:val="00686C32"/>
    <w:rsid w:val="00692046"/>
    <w:rsid w:val="006A0164"/>
    <w:rsid w:val="006A2D94"/>
    <w:rsid w:val="006C4C25"/>
    <w:rsid w:val="006C6915"/>
    <w:rsid w:val="006F4499"/>
    <w:rsid w:val="006F7C26"/>
    <w:rsid w:val="00701CC3"/>
    <w:rsid w:val="00710623"/>
    <w:rsid w:val="007122CE"/>
    <w:rsid w:val="00722D57"/>
    <w:rsid w:val="007233DE"/>
    <w:rsid w:val="007371E8"/>
    <w:rsid w:val="00740161"/>
    <w:rsid w:val="0074075E"/>
    <w:rsid w:val="0074231E"/>
    <w:rsid w:val="0074659B"/>
    <w:rsid w:val="0074768F"/>
    <w:rsid w:val="007519DE"/>
    <w:rsid w:val="007674DE"/>
    <w:rsid w:val="00774683"/>
    <w:rsid w:val="007900EC"/>
    <w:rsid w:val="007933E2"/>
    <w:rsid w:val="007975BD"/>
    <w:rsid w:val="00797BAA"/>
    <w:rsid w:val="007A099B"/>
    <w:rsid w:val="007B1F80"/>
    <w:rsid w:val="007C5C7F"/>
    <w:rsid w:val="007C78BF"/>
    <w:rsid w:val="007D2437"/>
    <w:rsid w:val="007E0197"/>
    <w:rsid w:val="007E2C5E"/>
    <w:rsid w:val="0080171F"/>
    <w:rsid w:val="00810852"/>
    <w:rsid w:val="00811B59"/>
    <w:rsid w:val="00812100"/>
    <w:rsid w:val="008168DF"/>
    <w:rsid w:val="00817CAE"/>
    <w:rsid w:val="00825D9D"/>
    <w:rsid w:val="008348E0"/>
    <w:rsid w:val="008403A3"/>
    <w:rsid w:val="00843E94"/>
    <w:rsid w:val="00850161"/>
    <w:rsid w:val="00857636"/>
    <w:rsid w:val="00870FAF"/>
    <w:rsid w:val="00871D17"/>
    <w:rsid w:val="008732E6"/>
    <w:rsid w:val="00873519"/>
    <w:rsid w:val="008778BD"/>
    <w:rsid w:val="00880308"/>
    <w:rsid w:val="008A2EDD"/>
    <w:rsid w:val="008C5594"/>
    <w:rsid w:val="008E52DB"/>
    <w:rsid w:val="008F1183"/>
    <w:rsid w:val="008F7317"/>
    <w:rsid w:val="0090496F"/>
    <w:rsid w:val="009049DE"/>
    <w:rsid w:val="00911DFB"/>
    <w:rsid w:val="00916B67"/>
    <w:rsid w:val="009213E1"/>
    <w:rsid w:val="00925636"/>
    <w:rsid w:val="00932C78"/>
    <w:rsid w:val="00934048"/>
    <w:rsid w:val="0094183D"/>
    <w:rsid w:val="009540DD"/>
    <w:rsid w:val="00955B02"/>
    <w:rsid w:val="009630A4"/>
    <w:rsid w:val="00971F05"/>
    <w:rsid w:val="00981C44"/>
    <w:rsid w:val="009900BF"/>
    <w:rsid w:val="009961D3"/>
    <w:rsid w:val="009A101E"/>
    <w:rsid w:val="009C0573"/>
    <w:rsid w:val="009C2A48"/>
    <w:rsid w:val="009C385D"/>
    <w:rsid w:val="009E13BF"/>
    <w:rsid w:val="009F662F"/>
    <w:rsid w:val="00A117BF"/>
    <w:rsid w:val="00A35624"/>
    <w:rsid w:val="00A35DD7"/>
    <w:rsid w:val="00A36232"/>
    <w:rsid w:val="00A41D8A"/>
    <w:rsid w:val="00A46E60"/>
    <w:rsid w:val="00A61DAF"/>
    <w:rsid w:val="00A66279"/>
    <w:rsid w:val="00A66E32"/>
    <w:rsid w:val="00A71F71"/>
    <w:rsid w:val="00A81717"/>
    <w:rsid w:val="00A8468F"/>
    <w:rsid w:val="00A875A8"/>
    <w:rsid w:val="00AB0CAE"/>
    <w:rsid w:val="00AC4249"/>
    <w:rsid w:val="00AC5202"/>
    <w:rsid w:val="00AC550E"/>
    <w:rsid w:val="00AD0631"/>
    <w:rsid w:val="00AE1A95"/>
    <w:rsid w:val="00AE516A"/>
    <w:rsid w:val="00AE5B4F"/>
    <w:rsid w:val="00AF18CE"/>
    <w:rsid w:val="00B21C86"/>
    <w:rsid w:val="00B278D7"/>
    <w:rsid w:val="00B33818"/>
    <w:rsid w:val="00B52F90"/>
    <w:rsid w:val="00B54389"/>
    <w:rsid w:val="00B56F4C"/>
    <w:rsid w:val="00B759AA"/>
    <w:rsid w:val="00B7748E"/>
    <w:rsid w:val="00B90804"/>
    <w:rsid w:val="00BA6C31"/>
    <w:rsid w:val="00BC09AC"/>
    <w:rsid w:val="00BC7A2D"/>
    <w:rsid w:val="00BD0B04"/>
    <w:rsid w:val="00BF7B1F"/>
    <w:rsid w:val="00C072AB"/>
    <w:rsid w:val="00C127E4"/>
    <w:rsid w:val="00C210F5"/>
    <w:rsid w:val="00C23473"/>
    <w:rsid w:val="00C33A12"/>
    <w:rsid w:val="00C557AB"/>
    <w:rsid w:val="00C65304"/>
    <w:rsid w:val="00C65504"/>
    <w:rsid w:val="00C711B3"/>
    <w:rsid w:val="00C764CE"/>
    <w:rsid w:val="00C83616"/>
    <w:rsid w:val="00C86485"/>
    <w:rsid w:val="00C87442"/>
    <w:rsid w:val="00C87962"/>
    <w:rsid w:val="00C913E2"/>
    <w:rsid w:val="00C944C4"/>
    <w:rsid w:val="00CA237F"/>
    <w:rsid w:val="00CB436F"/>
    <w:rsid w:val="00CD161C"/>
    <w:rsid w:val="00CE3C47"/>
    <w:rsid w:val="00CF2DD9"/>
    <w:rsid w:val="00CF36EF"/>
    <w:rsid w:val="00D01918"/>
    <w:rsid w:val="00D11BC3"/>
    <w:rsid w:val="00D11CA3"/>
    <w:rsid w:val="00D1366E"/>
    <w:rsid w:val="00D20917"/>
    <w:rsid w:val="00D220A1"/>
    <w:rsid w:val="00D310C7"/>
    <w:rsid w:val="00D37545"/>
    <w:rsid w:val="00D40981"/>
    <w:rsid w:val="00D6281C"/>
    <w:rsid w:val="00D75A43"/>
    <w:rsid w:val="00D81CC8"/>
    <w:rsid w:val="00D85D35"/>
    <w:rsid w:val="00D8625C"/>
    <w:rsid w:val="00D86FBD"/>
    <w:rsid w:val="00DC67ED"/>
    <w:rsid w:val="00DD1D15"/>
    <w:rsid w:val="00DE6300"/>
    <w:rsid w:val="00DF394C"/>
    <w:rsid w:val="00E03EB8"/>
    <w:rsid w:val="00E04AEA"/>
    <w:rsid w:val="00E12981"/>
    <w:rsid w:val="00E24B81"/>
    <w:rsid w:val="00E25BD1"/>
    <w:rsid w:val="00E329E6"/>
    <w:rsid w:val="00E36E59"/>
    <w:rsid w:val="00E42A23"/>
    <w:rsid w:val="00E514EA"/>
    <w:rsid w:val="00E53DE2"/>
    <w:rsid w:val="00E734DD"/>
    <w:rsid w:val="00E73A95"/>
    <w:rsid w:val="00E81087"/>
    <w:rsid w:val="00E9025C"/>
    <w:rsid w:val="00EA10FE"/>
    <w:rsid w:val="00EA15A1"/>
    <w:rsid w:val="00EA5AB6"/>
    <w:rsid w:val="00EB2647"/>
    <w:rsid w:val="00EB2DD9"/>
    <w:rsid w:val="00ED62C1"/>
    <w:rsid w:val="00EE09CD"/>
    <w:rsid w:val="00EE6A66"/>
    <w:rsid w:val="00EF688B"/>
    <w:rsid w:val="00F04E4C"/>
    <w:rsid w:val="00F21727"/>
    <w:rsid w:val="00F2537B"/>
    <w:rsid w:val="00F40E80"/>
    <w:rsid w:val="00F70968"/>
    <w:rsid w:val="00F73871"/>
    <w:rsid w:val="00F76563"/>
    <w:rsid w:val="00F8195A"/>
    <w:rsid w:val="00F830A5"/>
    <w:rsid w:val="00F94616"/>
    <w:rsid w:val="00F96AC9"/>
    <w:rsid w:val="00FA4D9F"/>
    <w:rsid w:val="00FA5B48"/>
    <w:rsid w:val="00FA5D95"/>
    <w:rsid w:val="00FB7EF3"/>
    <w:rsid w:val="00FC1A34"/>
    <w:rsid w:val="00FC1D3C"/>
    <w:rsid w:val="00FC2054"/>
    <w:rsid w:val="00FD2307"/>
    <w:rsid w:val="00FD624F"/>
    <w:rsid w:val="00FE1132"/>
    <w:rsid w:val="00FE1B39"/>
    <w:rsid w:val="00FF17D7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C15363-CCB4-4093-8A99-EA49737F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DB4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73DB4"/>
    <w:pPr>
      <w:spacing w:line="240" w:lineRule="auto"/>
    </w:pPr>
    <w:rPr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jöblom</dc:creator>
  <cp:keywords/>
  <dc:description/>
  <cp:lastModifiedBy>Tapio Visakorpi</cp:lastModifiedBy>
  <cp:revision>3</cp:revision>
  <dcterms:created xsi:type="dcterms:W3CDTF">2016-02-01T09:15:00Z</dcterms:created>
  <dcterms:modified xsi:type="dcterms:W3CDTF">2016-02-17T10:20:00Z</dcterms:modified>
</cp:coreProperties>
</file>